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1C2" w:rsidRPr="00A674C5" w:rsidRDefault="00272D4F" w:rsidP="00FC41C2">
      <w:pPr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  <w:r w:rsidRPr="00A674C5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Primers used for Q-PCR</w:t>
      </w:r>
    </w:p>
    <w:tbl>
      <w:tblPr>
        <w:tblStyle w:val="1"/>
        <w:tblW w:w="14142" w:type="dxa"/>
        <w:tblLayout w:type="fixed"/>
        <w:tblLook w:val="04A0"/>
      </w:tblPr>
      <w:tblGrid>
        <w:gridCol w:w="1526"/>
        <w:gridCol w:w="4819"/>
        <w:gridCol w:w="3969"/>
        <w:gridCol w:w="3828"/>
      </w:tblGrid>
      <w:tr w:rsidR="00756386" w:rsidRPr="00A674C5" w:rsidTr="00C35A7A">
        <w:trPr>
          <w:cnfStyle w:val="100000000000"/>
        </w:trPr>
        <w:tc>
          <w:tcPr>
            <w:tcW w:w="1526" w:type="dxa"/>
          </w:tcPr>
          <w:p w:rsidR="00A33619" w:rsidRPr="00A674C5" w:rsidRDefault="00A3361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819" w:type="dxa"/>
          </w:tcPr>
          <w:p w:rsidR="00A33619" w:rsidRPr="00A674C5" w:rsidRDefault="00A33619" w:rsidP="00DB571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3969" w:type="dxa"/>
          </w:tcPr>
          <w:p w:rsidR="00A33619" w:rsidRPr="00A674C5" w:rsidRDefault="00A33619" w:rsidP="00DB571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Forward primer (5′ to 3′)</w:t>
            </w:r>
          </w:p>
        </w:tc>
        <w:tc>
          <w:tcPr>
            <w:tcW w:w="3828" w:type="dxa"/>
          </w:tcPr>
          <w:p w:rsidR="00A33619" w:rsidRPr="00A674C5" w:rsidRDefault="00A3361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Reverse primer (5′ to 3′)</w:t>
            </w:r>
          </w:p>
        </w:tc>
      </w:tr>
      <w:tr w:rsidR="00756386" w:rsidRPr="00A674C5" w:rsidTr="00C35A7A">
        <w:tc>
          <w:tcPr>
            <w:tcW w:w="1526" w:type="dxa"/>
          </w:tcPr>
          <w:p w:rsidR="00A3361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DXS2A</w:t>
            </w:r>
          </w:p>
        </w:tc>
        <w:tc>
          <w:tcPr>
            <w:tcW w:w="4819" w:type="dxa"/>
          </w:tcPr>
          <w:p w:rsidR="00A3361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D</w:t>
            </w:r>
            <w:r w:rsidR="00DB571C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xy-D-xylulose 5-phosphate synthase</w:t>
            </w:r>
          </w:p>
        </w:tc>
        <w:tc>
          <w:tcPr>
            <w:tcW w:w="3969" w:type="dxa"/>
          </w:tcPr>
          <w:p w:rsidR="00A3361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TGAACCTACAAGAC</w:t>
            </w:r>
          </w:p>
        </w:tc>
        <w:tc>
          <w:tcPr>
            <w:tcW w:w="3828" w:type="dxa"/>
          </w:tcPr>
          <w:p w:rsidR="00A3361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66"/>
            <w:bookmarkStart w:id="1" w:name="OLE_LINK67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TACACTAACCCATAG</w:t>
            </w:r>
            <w:bookmarkEnd w:id="0"/>
            <w:bookmarkEnd w:id="1"/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DXR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D</w:t>
            </w:r>
            <w:r w:rsidR="00DB571C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xy-D-xylulose 5-phosphate reductoisomer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AGTCCTGTGGCTGCTTG</w:t>
            </w:r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10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AGGGAGATGGGAATAAGT</w:t>
            </w:r>
            <w:bookmarkEnd w:id="2"/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GPPS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DB571C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anyl pyrophosphate synth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TGGGGCTGGAGAAG</w:t>
            </w:r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27"/>
            <w:bookmarkStart w:id="4" w:name="OLE_LINK28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TCAGTTGTGGCGGTTG</w:t>
            </w:r>
            <w:bookmarkEnd w:id="3"/>
            <w:bookmarkEnd w:id="4"/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HMGS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droxymethylglutaryl-CoA synth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31"/>
            <w:bookmarkStart w:id="6" w:name="OLE_LINK32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ACTGACACCTGGAACCT</w:t>
            </w:r>
            <w:bookmarkEnd w:id="5"/>
            <w:bookmarkEnd w:id="6"/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33"/>
            <w:bookmarkStart w:id="8" w:name="OLE_LINK34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GCAACAGCATCACCTG</w:t>
            </w:r>
            <w:bookmarkEnd w:id="7"/>
            <w:bookmarkEnd w:id="8"/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HMGR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droxymethylglutaryl-CoA reduct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TGTGTGGGAGGTTGACTG</w:t>
            </w:r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CTCAGGAACATCAAACCG</w:t>
            </w:r>
          </w:p>
        </w:tc>
      </w:tr>
      <w:tr w:rsidR="001719E8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c</w:t>
            </w: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C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alonate diphosphate decarboxyl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TGGTTCGCTCGTCATCCT</w:t>
            </w:r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OLE_LINK35"/>
            <w:bookmarkStart w:id="10" w:name="OLE_LINK36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GACTCAGACACCAGATAG</w:t>
            </w:r>
            <w:bookmarkEnd w:id="9"/>
            <w:bookmarkEnd w:id="10"/>
          </w:p>
        </w:tc>
      </w:tr>
      <w:tr w:rsidR="001719E8" w:rsidRPr="00A674C5" w:rsidTr="00C35A7A">
        <w:tc>
          <w:tcPr>
            <w:tcW w:w="1526" w:type="dxa"/>
          </w:tcPr>
          <w:p w:rsidR="00303039" w:rsidRPr="00A674C5" w:rsidRDefault="00021B9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FPPS</w:t>
            </w:r>
          </w:p>
        </w:tc>
        <w:tc>
          <w:tcPr>
            <w:tcW w:w="4819" w:type="dxa"/>
          </w:tcPr>
          <w:p w:rsidR="00303039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nesyl pyrophosphate synthase</w:t>
            </w:r>
          </w:p>
        </w:tc>
        <w:tc>
          <w:tcPr>
            <w:tcW w:w="3969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" w:name="OLE_LINK59"/>
            <w:bookmarkStart w:id="12" w:name="OLE_LINK60"/>
            <w:bookmarkStart w:id="13" w:name="OLE_LINK61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GCGGGCTAGTTATG</w:t>
            </w:r>
            <w:bookmarkEnd w:id="11"/>
            <w:bookmarkEnd w:id="12"/>
            <w:bookmarkEnd w:id="13"/>
          </w:p>
        </w:tc>
        <w:tc>
          <w:tcPr>
            <w:tcW w:w="3828" w:type="dxa"/>
          </w:tcPr>
          <w:p w:rsidR="00303039" w:rsidRPr="00A674C5" w:rsidRDefault="00303039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4" w:name="OLE_LINK64"/>
            <w:bookmarkStart w:id="15" w:name="OLE_LINK65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GATTACTTCTGCCTCT</w:t>
            </w:r>
            <w:bookmarkEnd w:id="14"/>
            <w:bookmarkEnd w:id="15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1</w:t>
            </w:r>
          </w:p>
        </w:tc>
        <w:tc>
          <w:tcPr>
            <w:tcW w:w="4819" w:type="dxa"/>
          </w:tcPr>
          <w:p w:rsidR="00A25452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25452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A25452" w:rsidRPr="00A674C5" w:rsidRDefault="00B44DA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TCTACGACGATTTAGCAACTTC</w:t>
            </w:r>
          </w:p>
        </w:tc>
        <w:tc>
          <w:tcPr>
            <w:tcW w:w="3828" w:type="dxa"/>
          </w:tcPr>
          <w:p w:rsidR="00A25452" w:rsidRPr="00A674C5" w:rsidRDefault="00B44DA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GATCTCCATTGACGCACCT</w:t>
            </w:r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3</w:t>
            </w:r>
          </w:p>
        </w:tc>
        <w:tc>
          <w:tcPr>
            <w:tcW w:w="4819" w:type="dxa"/>
          </w:tcPr>
          <w:p w:rsidR="00A25452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25452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A25452" w:rsidRPr="00A674C5" w:rsidRDefault="00480CDC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ATGGCTGCTCGGTCATTC</w:t>
            </w:r>
          </w:p>
        </w:tc>
        <w:tc>
          <w:tcPr>
            <w:tcW w:w="3828" w:type="dxa"/>
          </w:tcPr>
          <w:p w:rsidR="00A25452" w:rsidRPr="00A674C5" w:rsidRDefault="00480CDC" w:rsidP="00480C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6" w:name="OLE_LINK149"/>
            <w:bookmarkStart w:id="17" w:name="OLE_LINK150"/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CATTCGATCCCCGTTCATGG</w:t>
            </w:r>
            <w:bookmarkEnd w:id="16"/>
            <w:bookmarkEnd w:id="17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4</w:t>
            </w:r>
          </w:p>
        </w:tc>
        <w:tc>
          <w:tcPr>
            <w:tcW w:w="4819" w:type="dxa"/>
          </w:tcPr>
          <w:p w:rsidR="00A25452" w:rsidRPr="00A674C5" w:rsidRDefault="00E421D4" w:rsidP="00021B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25452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A25452" w:rsidRPr="00A674C5" w:rsidRDefault="00D746A7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8" w:name="OLE_LINK76"/>
            <w:bookmarkStart w:id="19" w:name="OLE_LINK77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ATACTAATTCCAACACTAGG</w:t>
            </w:r>
            <w:bookmarkEnd w:id="18"/>
            <w:bookmarkEnd w:id="19"/>
          </w:p>
        </w:tc>
        <w:tc>
          <w:tcPr>
            <w:tcW w:w="3828" w:type="dxa"/>
          </w:tcPr>
          <w:p w:rsidR="00A25452" w:rsidRPr="00A674C5" w:rsidRDefault="00D746A7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0" w:name="OLE_LINK78"/>
            <w:bookmarkStart w:id="21" w:name="OLE_LINK79"/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CATTGCCCTGATAAGACATAC</w:t>
            </w:r>
            <w:bookmarkEnd w:id="20"/>
            <w:bookmarkEnd w:id="21"/>
          </w:p>
        </w:tc>
      </w:tr>
      <w:tr w:rsidR="001719E8" w:rsidRPr="00A674C5" w:rsidTr="00C35A7A">
        <w:tc>
          <w:tcPr>
            <w:tcW w:w="1526" w:type="dxa"/>
          </w:tcPr>
          <w:p w:rsidR="00303039" w:rsidRPr="00A674C5" w:rsidRDefault="00F90085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5</w:t>
            </w:r>
          </w:p>
        </w:tc>
        <w:tc>
          <w:tcPr>
            <w:tcW w:w="4819" w:type="dxa"/>
          </w:tcPr>
          <w:p w:rsidR="00303039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303039" w:rsidRPr="00A674C5" w:rsidRDefault="00DE5891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CTTGCGGTGTTCCTGCTG</w:t>
            </w:r>
          </w:p>
        </w:tc>
        <w:tc>
          <w:tcPr>
            <w:tcW w:w="3828" w:type="dxa"/>
          </w:tcPr>
          <w:p w:rsidR="00303039" w:rsidRPr="00A674C5" w:rsidRDefault="00DE5891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2" w:name="OLE_LINK86"/>
            <w:bookmarkStart w:id="23" w:name="OLE_LINK87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AGCCATCCCTCCCATT</w:t>
            </w:r>
            <w:bookmarkEnd w:id="22"/>
            <w:bookmarkEnd w:id="23"/>
          </w:p>
        </w:tc>
      </w:tr>
      <w:tr w:rsidR="001719E8" w:rsidRPr="00A674C5" w:rsidTr="00C35A7A">
        <w:tc>
          <w:tcPr>
            <w:tcW w:w="1526" w:type="dxa"/>
          </w:tcPr>
          <w:p w:rsidR="00303039" w:rsidRPr="00A674C5" w:rsidRDefault="00F90085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6</w:t>
            </w:r>
          </w:p>
        </w:tc>
        <w:tc>
          <w:tcPr>
            <w:tcW w:w="4819" w:type="dxa"/>
          </w:tcPr>
          <w:p w:rsidR="00303039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0203A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303039" w:rsidRPr="00A674C5" w:rsidRDefault="00885C10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GTTCTTTTATGAGGATGACT</w:t>
            </w:r>
          </w:p>
        </w:tc>
        <w:tc>
          <w:tcPr>
            <w:tcW w:w="3828" w:type="dxa"/>
          </w:tcPr>
          <w:p w:rsidR="00303039" w:rsidRPr="00A674C5" w:rsidRDefault="00885C10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CATATATCCTCCCGTCTAC</w:t>
            </w:r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10</w:t>
            </w:r>
          </w:p>
        </w:tc>
        <w:tc>
          <w:tcPr>
            <w:tcW w:w="4819" w:type="dxa"/>
          </w:tcPr>
          <w:p w:rsidR="00A25452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25452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A25452" w:rsidRPr="00A674C5" w:rsidRDefault="00D746A7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CATAATGCCAAACTGTTCTC</w:t>
            </w:r>
          </w:p>
        </w:tc>
        <w:tc>
          <w:tcPr>
            <w:tcW w:w="3828" w:type="dxa"/>
          </w:tcPr>
          <w:p w:rsidR="00A25452" w:rsidRPr="00A674C5" w:rsidRDefault="00D746A7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AAGCGATGTTCAAGGTGGTC</w:t>
            </w:r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PS13</w:t>
            </w:r>
          </w:p>
        </w:tc>
        <w:tc>
          <w:tcPr>
            <w:tcW w:w="4819" w:type="dxa"/>
          </w:tcPr>
          <w:p w:rsidR="00A25452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25452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pene synthase</w:t>
            </w:r>
          </w:p>
        </w:tc>
        <w:tc>
          <w:tcPr>
            <w:tcW w:w="3969" w:type="dxa"/>
          </w:tcPr>
          <w:p w:rsidR="00A25452" w:rsidRPr="00A674C5" w:rsidRDefault="00A674C5" w:rsidP="00A674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TGGAGTGGGAACTGTTC</w:t>
            </w:r>
          </w:p>
        </w:tc>
        <w:tc>
          <w:tcPr>
            <w:tcW w:w="3828" w:type="dxa"/>
          </w:tcPr>
          <w:p w:rsidR="00A25452" w:rsidRPr="00A674C5" w:rsidRDefault="00A674C5" w:rsidP="00A674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4" w:name="OLE_LINK5"/>
            <w:bookmarkStart w:id="25" w:name="OLE_LINK6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TAGGGCGGAAGAGGTAATC</w:t>
            </w:r>
            <w:bookmarkEnd w:id="24"/>
            <w:bookmarkEnd w:id="25"/>
          </w:p>
        </w:tc>
      </w:tr>
      <w:tr w:rsidR="001719E8" w:rsidRPr="00A674C5" w:rsidTr="00C35A7A">
        <w:tc>
          <w:tcPr>
            <w:tcW w:w="1526" w:type="dxa"/>
          </w:tcPr>
          <w:p w:rsidR="00303039" w:rsidRPr="00A674C5" w:rsidRDefault="00F90085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c</w:t>
            </w: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HPS</w:t>
            </w:r>
          </w:p>
        </w:tc>
        <w:tc>
          <w:tcPr>
            <w:tcW w:w="4819" w:type="dxa"/>
          </w:tcPr>
          <w:p w:rsidR="00303039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D</w:t>
            </w:r>
            <w:r w:rsidR="00EB6950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xy-7-phosphoheptulonate synthase</w:t>
            </w:r>
          </w:p>
        </w:tc>
        <w:tc>
          <w:tcPr>
            <w:tcW w:w="3969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AGGTGTGGACTCACTATG</w:t>
            </w:r>
          </w:p>
        </w:tc>
        <w:tc>
          <w:tcPr>
            <w:tcW w:w="3828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TGCCAGAACAAGCTTAAC</w:t>
            </w:r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F90085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c</w:t>
            </w: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T</w:t>
            </w:r>
          </w:p>
        </w:tc>
        <w:tc>
          <w:tcPr>
            <w:tcW w:w="4819" w:type="dxa"/>
          </w:tcPr>
          <w:p w:rsidR="00303039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EB6950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genate dehydratase</w:t>
            </w:r>
          </w:p>
        </w:tc>
        <w:tc>
          <w:tcPr>
            <w:tcW w:w="3969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TGGATCTTCGAGAG</w:t>
            </w:r>
          </w:p>
        </w:tc>
        <w:tc>
          <w:tcPr>
            <w:tcW w:w="3828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6" w:name="OLE_LINK53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ACGTAGTCCAGGTAAGC</w:t>
            </w:r>
            <w:bookmarkEnd w:id="26"/>
          </w:p>
        </w:tc>
      </w:tr>
      <w:tr w:rsidR="00756386" w:rsidRPr="00A674C5" w:rsidTr="00C35A7A">
        <w:tc>
          <w:tcPr>
            <w:tcW w:w="1526" w:type="dxa"/>
          </w:tcPr>
          <w:p w:rsidR="00303039" w:rsidRPr="00A674C5" w:rsidRDefault="00F90085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PAL</w:t>
            </w:r>
          </w:p>
        </w:tc>
        <w:tc>
          <w:tcPr>
            <w:tcW w:w="4819" w:type="dxa"/>
          </w:tcPr>
          <w:p w:rsidR="00303039" w:rsidRPr="00A674C5" w:rsidRDefault="00E421D4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7" w:name="OLE_LINK39"/>
            <w:bookmarkStart w:id="28" w:name="OLE_LINK40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719E8"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ylalanine ammonia lyase</w:t>
            </w:r>
            <w:bookmarkEnd w:id="27"/>
            <w:bookmarkEnd w:id="28"/>
          </w:p>
        </w:tc>
        <w:tc>
          <w:tcPr>
            <w:tcW w:w="3969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9" w:name="OLE_LINK37"/>
            <w:bookmarkStart w:id="30" w:name="OLE_LINK38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TGTTCGCCCAATTCTC</w:t>
            </w:r>
            <w:bookmarkEnd w:id="29"/>
            <w:bookmarkEnd w:id="30"/>
          </w:p>
        </w:tc>
        <w:tc>
          <w:tcPr>
            <w:tcW w:w="3828" w:type="dxa"/>
          </w:tcPr>
          <w:p w:rsidR="00303039" w:rsidRPr="00A674C5" w:rsidRDefault="000A64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1" w:name="OLE_LINK41"/>
            <w:bookmarkStart w:id="32" w:name="OLE_LINK42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GCTGCTCCGCACTCT</w:t>
            </w:r>
            <w:bookmarkEnd w:id="31"/>
            <w:bookmarkEnd w:id="32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BCMT1</w:t>
            </w:r>
          </w:p>
        </w:tc>
        <w:tc>
          <w:tcPr>
            <w:tcW w:w="4819" w:type="dxa"/>
          </w:tcPr>
          <w:p w:rsidR="00A25452" w:rsidRPr="00A674C5" w:rsidRDefault="00947B66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enoid carboxyl methyltransferase</w:t>
            </w:r>
          </w:p>
        </w:tc>
        <w:tc>
          <w:tcPr>
            <w:tcW w:w="3969" w:type="dxa"/>
          </w:tcPr>
          <w:p w:rsidR="00A25452" w:rsidRPr="00A674C5" w:rsidRDefault="003863E5" w:rsidP="003863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3" w:name="OLE_LINK47"/>
            <w:bookmarkStart w:id="34" w:name="OLE_LINK48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AAAGCCAATCACACC</w:t>
            </w:r>
            <w:bookmarkEnd w:id="33"/>
            <w:bookmarkEnd w:id="34"/>
          </w:p>
        </w:tc>
        <w:tc>
          <w:tcPr>
            <w:tcW w:w="3828" w:type="dxa"/>
          </w:tcPr>
          <w:p w:rsidR="00A25452" w:rsidRPr="00A674C5" w:rsidRDefault="003863E5" w:rsidP="003863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5" w:name="OLE_LINK49"/>
            <w:bookmarkStart w:id="36" w:name="OLE_LINK50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ATTCAGTTTGACAAG</w:t>
            </w:r>
            <w:bookmarkEnd w:id="35"/>
            <w:bookmarkEnd w:id="36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MYB1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TCAGTAGCAGCACCAGC</w:t>
            </w:r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7" w:name="OLE_LINK45"/>
            <w:bookmarkStart w:id="38" w:name="OLE_LINK46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AGAGACGAAGCCCAAGATG</w:t>
            </w:r>
            <w:bookmarkEnd w:id="37"/>
            <w:bookmarkEnd w:id="38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MYB2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GGCTGGATGGATGAGT</w:t>
            </w:r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9" w:name="OLE_LINK29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TCCATCTTAGTCACTTGC</w:t>
            </w:r>
            <w:bookmarkEnd w:id="39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MYB3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0" w:name="OLE_LINK16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GGAGTTGCCTGTAG</w:t>
            </w:r>
            <w:bookmarkEnd w:id="40"/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1" w:name="OLE_LINK17"/>
            <w:bookmarkStart w:id="42" w:name="OLE_LINK18"/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GAGAGTTCTGATAGATC</w:t>
            </w:r>
            <w:bookmarkEnd w:id="41"/>
            <w:bookmarkEnd w:id="42"/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cMYB4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TTGGCGTCGTTGGAGTC</w:t>
            </w:r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TCTTGGTGCTCTTCGTCG</w:t>
            </w:r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MYB5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ACAGATGGGAGATTAC</w:t>
            </w:r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GTAGCTCCTCCTACTC</w:t>
            </w:r>
          </w:p>
        </w:tc>
      </w:tr>
      <w:tr w:rsidR="00A25452" w:rsidRPr="00A674C5" w:rsidTr="00C35A7A">
        <w:tc>
          <w:tcPr>
            <w:tcW w:w="1526" w:type="dxa"/>
          </w:tcPr>
          <w:p w:rsidR="00A25452" w:rsidRPr="00A674C5" w:rsidRDefault="00A25452" w:rsidP="00DB5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MYB6</w:t>
            </w:r>
          </w:p>
        </w:tc>
        <w:tc>
          <w:tcPr>
            <w:tcW w:w="4819" w:type="dxa"/>
          </w:tcPr>
          <w:p w:rsidR="00A25452" w:rsidRPr="00A674C5" w:rsidRDefault="00A25452" w:rsidP="00F900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TCCACGACATCACTACG</w:t>
            </w:r>
          </w:p>
        </w:tc>
        <w:tc>
          <w:tcPr>
            <w:tcW w:w="3828" w:type="dxa"/>
          </w:tcPr>
          <w:p w:rsidR="00A25452" w:rsidRPr="00A674C5" w:rsidRDefault="002C1A0A" w:rsidP="002C1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AATTGAAGAGCAGAGCAGG</w:t>
            </w:r>
          </w:p>
        </w:tc>
      </w:tr>
    </w:tbl>
    <w:p w:rsidR="00FC41C2" w:rsidRPr="00A674C5" w:rsidRDefault="00FC41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C41C2" w:rsidRPr="00A674C5" w:rsidSect="00EC58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35DC" w:rsidRDefault="006D35DC" w:rsidP="00FC41C2">
      <w:r>
        <w:separator/>
      </w:r>
    </w:p>
  </w:endnote>
  <w:endnote w:type="continuationSeparator" w:id="1">
    <w:p w:rsidR="006D35DC" w:rsidRDefault="006D35DC" w:rsidP="00FC41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35DC" w:rsidRDefault="006D35DC" w:rsidP="00FC41C2">
      <w:r>
        <w:separator/>
      </w:r>
    </w:p>
  </w:footnote>
  <w:footnote w:type="continuationSeparator" w:id="1">
    <w:p w:rsidR="006D35DC" w:rsidRDefault="006D35DC" w:rsidP="00FC41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41C2"/>
    <w:rsid w:val="00021B9C"/>
    <w:rsid w:val="000A640A"/>
    <w:rsid w:val="000C1DEE"/>
    <w:rsid w:val="00107348"/>
    <w:rsid w:val="001719E8"/>
    <w:rsid w:val="00272D4F"/>
    <w:rsid w:val="002C1A0A"/>
    <w:rsid w:val="00303039"/>
    <w:rsid w:val="003863E5"/>
    <w:rsid w:val="003D6F7B"/>
    <w:rsid w:val="00443C50"/>
    <w:rsid w:val="00461910"/>
    <w:rsid w:val="00480CDC"/>
    <w:rsid w:val="0061336E"/>
    <w:rsid w:val="006C7945"/>
    <w:rsid w:val="006D35DC"/>
    <w:rsid w:val="00756386"/>
    <w:rsid w:val="00863711"/>
    <w:rsid w:val="00885C10"/>
    <w:rsid w:val="009074A5"/>
    <w:rsid w:val="00947B66"/>
    <w:rsid w:val="00A0203A"/>
    <w:rsid w:val="00A25452"/>
    <w:rsid w:val="00A33619"/>
    <w:rsid w:val="00A674C5"/>
    <w:rsid w:val="00B44DAC"/>
    <w:rsid w:val="00C35A7A"/>
    <w:rsid w:val="00C7464C"/>
    <w:rsid w:val="00CC169B"/>
    <w:rsid w:val="00D11446"/>
    <w:rsid w:val="00D746A7"/>
    <w:rsid w:val="00DB571C"/>
    <w:rsid w:val="00DE5891"/>
    <w:rsid w:val="00DE5CF9"/>
    <w:rsid w:val="00E421D4"/>
    <w:rsid w:val="00EB6950"/>
    <w:rsid w:val="00EC58C4"/>
    <w:rsid w:val="00F90085"/>
    <w:rsid w:val="00FC4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1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4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41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4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41C2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FC41C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FC41C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76</Words>
  <Characters>1579</Characters>
  <Application>Microsoft Office Word</Application>
  <DocSecurity>0</DocSecurity>
  <Lines>13</Lines>
  <Paragraphs>3</Paragraphs>
  <ScaleCrop>false</ScaleCrop>
  <Company>微软中国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Stromid</cp:lastModifiedBy>
  <cp:revision>34</cp:revision>
  <dcterms:created xsi:type="dcterms:W3CDTF">2014-07-16T11:25:00Z</dcterms:created>
  <dcterms:modified xsi:type="dcterms:W3CDTF">2015-03-08T08:50:00Z</dcterms:modified>
</cp:coreProperties>
</file>